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354" w:rsidRPr="00C66354" w:rsidRDefault="0075429D" w:rsidP="00C66354">
      <w:pPr>
        <w:keepNext/>
        <w:keepLines/>
        <w:spacing w:after="0"/>
        <w:outlineLvl w:val="0"/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  <w:bookmarkStart w:id="0" w:name="_Toc27750243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2</w:t>
      </w:r>
      <w:bookmarkStart w:id="1" w:name="_GoBack"/>
      <w:bookmarkEnd w:id="1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 Fig</w:t>
      </w:r>
      <w:r w:rsidR="00C66354" w:rsidRPr="00C66354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 Cumulative incidence of type 1 diabetes in participants included in the analyses and in those excluded due to missing gluten data</w:t>
      </w:r>
      <w:bookmarkEnd w:id="0"/>
      <w:r w:rsidR="00C66354" w:rsidRPr="00C66354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 </w:t>
      </w:r>
    </w:p>
    <w:p w:rsidR="00C66354" w:rsidRPr="0075429D" w:rsidRDefault="00C66354" w:rsidP="00C66354">
      <w:pPr>
        <w:rPr>
          <w:lang w:val="en-US"/>
        </w:rPr>
      </w:pPr>
      <w:r w:rsidRPr="00C66354">
        <w:rPr>
          <w:noProof/>
          <w:lang w:eastAsia="nb-NO"/>
        </w:rPr>
        <w:drawing>
          <wp:inline distT="0" distB="0" distL="0" distR="0" wp14:anchorId="5AC82D77" wp14:editId="4C851003">
            <wp:extent cx="5760720" cy="7324090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2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76E" w:rsidRPr="00C66354" w:rsidRDefault="00C66354" w:rsidP="00C66354">
      <w:pPr>
        <w:rPr>
          <w:lang w:val="en-US"/>
        </w:rPr>
      </w:pPr>
      <w:r w:rsidRPr="00C66354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proofErr w:type="gramStart"/>
      <w:r w:rsidRPr="00C66354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C66354">
        <w:rPr>
          <w:rFonts w:ascii="Times New Roman" w:hAnsi="Times New Roman" w:cs="Times New Roman"/>
          <w:sz w:val="24"/>
          <w:szCs w:val="24"/>
          <w:lang w:val="en-US"/>
        </w:rPr>
        <w:t xml:space="preserve"> shows the survival functions of those with available and missing gluten intake data during pregnancy. Panel B shows the survival functions of those with available and missing gluten intake data during early childhood. The </w:t>
      </w:r>
      <w:proofErr w:type="spellStart"/>
      <w:r w:rsidRPr="00C66354">
        <w:rPr>
          <w:rFonts w:ascii="Times New Roman" w:hAnsi="Times New Roman" w:cs="Times New Roman"/>
          <w:sz w:val="24"/>
          <w:szCs w:val="24"/>
          <w:lang w:val="en-US"/>
        </w:rPr>
        <w:t>logrank</w:t>
      </w:r>
      <w:proofErr w:type="spellEnd"/>
      <w:r w:rsidRPr="00C66354">
        <w:rPr>
          <w:rFonts w:ascii="Times New Roman" w:hAnsi="Times New Roman" w:cs="Times New Roman"/>
          <w:sz w:val="24"/>
          <w:szCs w:val="24"/>
          <w:lang w:val="en-US"/>
        </w:rPr>
        <w:t xml:space="preserve"> test for equality of survivor functions show that there is no significant difference between the survivor functions in those included and excluded due to missing gluten data.</w:t>
      </w:r>
    </w:p>
    <w:sectPr w:rsidR="0009376E" w:rsidRPr="00C66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354"/>
    <w:rsid w:val="0009376E"/>
    <w:rsid w:val="0075429D"/>
    <w:rsid w:val="00C6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F5D0F"/>
  <w15:chartTrackingRefBased/>
  <w15:docId w15:val="{CE55385B-9D6A-4C79-8C13-EA1693E16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2</cp:revision>
  <dcterms:created xsi:type="dcterms:W3CDTF">2020-01-22T21:17:00Z</dcterms:created>
  <dcterms:modified xsi:type="dcterms:W3CDTF">2020-01-22T21:17:00Z</dcterms:modified>
</cp:coreProperties>
</file>